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21803" w14:textId="5ACC1DE7" w:rsidR="00203030" w:rsidRDefault="000B2048">
      <w:r>
        <w:t>Table S1 related to Key Resources Table. rtPCR primer sequences.</w:t>
      </w:r>
    </w:p>
    <w:p w14:paraId="63A410A4" w14:textId="7A4FA7C7" w:rsidR="000B2048" w:rsidRDefault="000B20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84"/>
        <w:gridCol w:w="3684"/>
        <w:gridCol w:w="3627"/>
      </w:tblGrid>
      <w:tr w:rsidR="000B2048" w:rsidRPr="000B2048" w14:paraId="124D0763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4B4970A" w14:textId="77777777" w:rsidR="000B2048" w:rsidRPr="000B2048" w:rsidRDefault="000B2048">
            <w:pPr>
              <w:rPr>
                <w:b/>
                <w:bCs/>
              </w:rPr>
            </w:pPr>
            <w:r w:rsidRPr="000B2048">
              <w:rPr>
                <w:b/>
                <w:bCs/>
              </w:rPr>
              <w:t>Gene</w:t>
            </w:r>
          </w:p>
        </w:tc>
        <w:tc>
          <w:tcPr>
            <w:tcW w:w="784" w:type="dxa"/>
            <w:noWrap/>
            <w:hideMark/>
          </w:tcPr>
          <w:p w14:paraId="1F130438" w14:textId="77777777" w:rsidR="000B2048" w:rsidRPr="000B2048" w:rsidRDefault="000B2048">
            <w:pPr>
              <w:rPr>
                <w:b/>
                <w:bCs/>
              </w:rPr>
            </w:pPr>
            <w:r w:rsidRPr="000B2048">
              <w:rPr>
                <w:b/>
                <w:bCs/>
              </w:rPr>
              <w:t>Exons</w:t>
            </w:r>
          </w:p>
        </w:tc>
        <w:tc>
          <w:tcPr>
            <w:tcW w:w="3684" w:type="dxa"/>
            <w:noWrap/>
            <w:hideMark/>
          </w:tcPr>
          <w:p w14:paraId="3795AAEA" w14:textId="77777777" w:rsidR="000B2048" w:rsidRPr="000B2048" w:rsidRDefault="000B2048">
            <w:pPr>
              <w:rPr>
                <w:b/>
                <w:bCs/>
              </w:rPr>
            </w:pPr>
            <w:r w:rsidRPr="000B2048">
              <w:rPr>
                <w:b/>
                <w:bCs/>
              </w:rPr>
              <w:t>Forward</w:t>
            </w:r>
          </w:p>
        </w:tc>
        <w:tc>
          <w:tcPr>
            <w:tcW w:w="3627" w:type="dxa"/>
            <w:noWrap/>
            <w:hideMark/>
          </w:tcPr>
          <w:p w14:paraId="03CAB34B" w14:textId="77777777" w:rsidR="000B2048" w:rsidRPr="000B2048" w:rsidRDefault="000B2048">
            <w:pPr>
              <w:rPr>
                <w:b/>
                <w:bCs/>
              </w:rPr>
            </w:pPr>
            <w:r w:rsidRPr="000B2048">
              <w:rPr>
                <w:b/>
                <w:bCs/>
              </w:rPr>
              <w:t>Reverse</w:t>
            </w:r>
          </w:p>
        </w:tc>
      </w:tr>
      <w:tr w:rsidR="000B2048" w:rsidRPr="000B2048" w14:paraId="48C6A697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30210ADA" w14:textId="77777777" w:rsidR="000B2048" w:rsidRPr="000B2048" w:rsidRDefault="000B2048">
            <w:r w:rsidRPr="000B2048">
              <w:t>UCP1</w:t>
            </w:r>
          </w:p>
        </w:tc>
        <w:tc>
          <w:tcPr>
            <w:tcW w:w="784" w:type="dxa"/>
            <w:noWrap/>
            <w:hideMark/>
          </w:tcPr>
          <w:p w14:paraId="7EAA1546" w14:textId="77777777" w:rsidR="000B2048" w:rsidRPr="000B2048" w:rsidRDefault="000B2048">
            <w:r w:rsidRPr="000B2048">
              <w:t>2-3</w:t>
            </w:r>
          </w:p>
        </w:tc>
        <w:tc>
          <w:tcPr>
            <w:tcW w:w="3684" w:type="dxa"/>
            <w:noWrap/>
            <w:hideMark/>
          </w:tcPr>
          <w:p w14:paraId="5DFF1497" w14:textId="77777777" w:rsidR="000B2048" w:rsidRPr="000B2048" w:rsidRDefault="000B2048">
            <w:r w:rsidRPr="000B2048">
              <w:t>CACACCTCCAGTCATTAAGCC</w:t>
            </w:r>
          </w:p>
        </w:tc>
        <w:tc>
          <w:tcPr>
            <w:tcW w:w="3627" w:type="dxa"/>
            <w:noWrap/>
            <w:hideMark/>
          </w:tcPr>
          <w:p w14:paraId="1DC5CFEE" w14:textId="77777777" w:rsidR="000B2048" w:rsidRPr="000B2048" w:rsidRDefault="000B2048">
            <w:r w:rsidRPr="000B2048">
              <w:t>CAAATCAGCTTTGCCTCACTC</w:t>
            </w:r>
          </w:p>
        </w:tc>
      </w:tr>
      <w:tr w:rsidR="000B2048" w:rsidRPr="000B2048" w14:paraId="3E31EB27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7F1D37D" w14:textId="77777777" w:rsidR="000B2048" w:rsidRPr="000B2048" w:rsidRDefault="000B2048">
            <w:r w:rsidRPr="000B2048">
              <w:t>Mthfd2</w:t>
            </w:r>
          </w:p>
        </w:tc>
        <w:tc>
          <w:tcPr>
            <w:tcW w:w="784" w:type="dxa"/>
            <w:noWrap/>
            <w:hideMark/>
          </w:tcPr>
          <w:p w14:paraId="634B13B6" w14:textId="77777777" w:rsidR="000B2048" w:rsidRPr="000B2048" w:rsidRDefault="000B2048">
            <w:r w:rsidRPr="000B2048">
              <w:t>2-3</w:t>
            </w:r>
          </w:p>
        </w:tc>
        <w:tc>
          <w:tcPr>
            <w:tcW w:w="3684" w:type="dxa"/>
            <w:noWrap/>
            <w:hideMark/>
          </w:tcPr>
          <w:p w14:paraId="52401AE3" w14:textId="77777777" w:rsidR="000B2048" w:rsidRPr="000B2048" w:rsidRDefault="000B2048">
            <w:r w:rsidRPr="000B2048">
              <w:t>GTTCTCATCGTTGTTCAGCTTC</w:t>
            </w:r>
          </w:p>
        </w:tc>
        <w:tc>
          <w:tcPr>
            <w:tcW w:w="3627" w:type="dxa"/>
            <w:noWrap/>
            <w:hideMark/>
          </w:tcPr>
          <w:p w14:paraId="00545447" w14:textId="77777777" w:rsidR="000B2048" w:rsidRPr="000B2048" w:rsidRDefault="000B2048">
            <w:r w:rsidRPr="000B2048">
              <w:t>CGCCAGTCACTCCTATGTTC</w:t>
            </w:r>
          </w:p>
        </w:tc>
      </w:tr>
      <w:tr w:rsidR="000B2048" w:rsidRPr="000B2048" w14:paraId="0A5C2EFC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1C171C53" w14:textId="77777777" w:rsidR="000B2048" w:rsidRPr="000B2048" w:rsidRDefault="000B2048">
            <w:r w:rsidRPr="000B2048">
              <w:t>Gdf15</w:t>
            </w:r>
          </w:p>
        </w:tc>
        <w:tc>
          <w:tcPr>
            <w:tcW w:w="784" w:type="dxa"/>
            <w:noWrap/>
            <w:hideMark/>
          </w:tcPr>
          <w:p w14:paraId="3DA66642" w14:textId="77777777" w:rsidR="000B2048" w:rsidRPr="000B2048" w:rsidRDefault="000B2048">
            <w:r w:rsidRPr="000B2048">
              <w:t>1-2</w:t>
            </w:r>
          </w:p>
        </w:tc>
        <w:tc>
          <w:tcPr>
            <w:tcW w:w="3684" w:type="dxa"/>
            <w:noWrap/>
            <w:hideMark/>
          </w:tcPr>
          <w:p w14:paraId="33ADBE1B" w14:textId="77777777" w:rsidR="000B2048" w:rsidRPr="000B2048" w:rsidRDefault="000B2048">
            <w:r w:rsidRPr="000B2048">
              <w:t>AGACCCTGACTCAGCGA</w:t>
            </w:r>
          </w:p>
        </w:tc>
        <w:tc>
          <w:tcPr>
            <w:tcW w:w="3627" w:type="dxa"/>
            <w:noWrap/>
            <w:hideMark/>
          </w:tcPr>
          <w:p w14:paraId="2B62DA44" w14:textId="77777777" w:rsidR="000B2048" w:rsidRPr="000B2048" w:rsidRDefault="000B2048">
            <w:r w:rsidRPr="000B2048">
              <w:t>ACTCGAACTCAGAACCAAGTC</w:t>
            </w:r>
          </w:p>
        </w:tc>
      </w:tr>
      <w:tr w:rsidR="000B2048" w:rsidRPr="000B2048" w14:paraId="7265A77E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D832994" w14:textId="77777777" w:rsidR="000B2048" w:rsidRPr="000B2048" w:rsidRDefault="000B2048">
            <w:r w:rsidRPr="000B2048">
              <w:t>Psat1</w:t>
            </w:r>
          </w:p>
        </w:tc>
        <w:tc>
          <w:tcPr>
            <w:tcW w:w="784" w:type="dxa"/>
            <w:noWrap/>
            <w:hideMark/>
          </w:tcPr>
          <w:p w14:paraId="7BDED6CC" w14:textId="77777777" w:rsidR="000B2048" w:rsidRPr="000B2048" w:rsidRDefault="000B2048">
            <w:r w:rsidRPr="000B2048">
              <w:t>2-3</w:t>
            </w:r>
          </w:p>
        </w:tc>
        <w:tc>
          <w:tcPr>
            <w:tcW w:w="3684" w:type="dxa"/>
            <w:noWrap/>
            <w:hideMark/>
          </w:tcPr>
          <w:p w14:paraId="2EE34D9E" w14:textId="77777777" w:rsidR="000B2048" w:rsidRPr="000B2048" w:rsidRDefault="000B2048">
            <w:r w:rsidRPr="000B2048">
              <w:t>CCGAGTCCTCTGTAGTCTAGT</w:t>
            </w:r>
          </w:p>
        </w:tc>
        <w:tc>
          <w:tcPr>
            <w:tcW w:w="3627" w:type="dxa"/>
            <w:noWrap/>
            <w:hideMark/>
          </w:tcPr>
          <w:p w14:paraId="61256377" w14:textId="77777777" w:rsidR="000B2048" w:rsidRPr="000B2048" w:rsidRDefault="000B2048">
            <w:r w:rsidRPr="000B2048">
              <w:t>AGCTGTGCGGAATGAGATG</w:t>
            </w:r>
          </w:p>
        </w:tc>
      </w:tr>
      <w:tr w:rsidR="000B2048" w:rsidRPr="000B2048" w14:paraId="408B332B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40D76FC1" w14:textId="77777777" w:rsidR="000B2048" w:rsidRPr="000B2048" w:rsidRDefault="000B2048">
            <w:r w:rsidRPr="000B2048">
              <w:t>Phgdh</w:t>
            </w:r>
          </w:p>
        </w:tc>
        <w:tc>
          <w:tcPr>
            <w:tcW w:w="784" w:type="dxa"/>
            <w:noWrap/>
            <w:hideMark/>
          </w:tcPr>
          <w:p w14:paraId="23E71702" w14:textId="77777777" w:rsidR="000B2048" w:rsidRPr="000B2048" w:rsidRDefault="000B2048">
            <w:r w:rsidRPr="000B2048">
              <w:t>8-9</w:t>
            </w:r>
          </w:p>
        </w:tc>
        <w:tc>
          <w:tcPr>
            <w:tcW w:w="3684" w:type="dxa"/>
            <w:noWrap/>
            <w:hideMark/>
          </w:tcPr>
          <w:p w14:paraId="736A5DAC" w14:textId="77777777" w:rsidR="000B2048" w:rsidRPr="000B2048" w:rsidRDefault="000B2048">
            <w:r w:rsidRPr="000B2048">
              <w:t>TTCTGCCAGACCAATCCAAG</w:t>
            </w:r>
          </w:p>
        </w:tc>
        <w:tc>
          <w:tcPr>
            <w:tcW w:w="3627" w:type="dxa"/>
            <w:noWrap/>
            <w:hideMark/>
          </w:tcPr>
          <w:p w14:paraId="5298874B" w14:textId="77777777" w:rsidR="000B2048" w:rsidRPr="000B2048" w:rsidRDefault="000B2048">
            <w:r w:rsidRPr="000B2048">
              <w:t>AGTTTGTGGACATGGTGAAGG</w:t>
            </w:r>
          </w:p>
        </w:tc>
      </w:tr>
      <w:tr w:rsidR="000B2048" w:rsidRPr="000B2048" w14:paraId="073A420B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3736DA2E" w14:textId="77777777" w:rsidR="000B2048" w:rsidRPr="000B2048" w:rsidRDefault="000B2048">
            <w:r w:rsidRPr="000B2048">
              <w:t>ATF3</w:t>
            </w:r>
          </w:p>
        </w:tc>
        <w:tc>
          <w:tcPr>
            <w:tcW w:w="784" w:type="dxa"/>
            <w:noWrap/>
            <w:hideMark/>
          </w:tcPr>
          <w:p w14:paraId="4E5CDD38" w14:textId="77777777" w:rsidR="000B2048" w:rsidRPr="000B2048" w:rsidRDefault="000B2048">
            <w:r w:rsidRPr="000B2048">
              <w:t>2-3</w:t>
            </w:r>
          </w:p>
        </w:tc>
        <w:tc>
          <w:tcPr>
            <w:tcW w:w="3684" w:type="dxa"/>
            <w:noWrap/>
            <w:hideMark/>
          </w:tcPr>
          <w:p w14:paraId="5B9F8442" w14:textId="77777777" w:rsidR="000B2048" w:rsidRPr="000B2048" w:rsidRDefault="000B2048">
            <w:r w:rsidRPr="000B2048">
              <w:t>TGTCTTCTCCTTTTTCTTGTTTCG</w:t>
            </w:r>
          </w:p>
        </w:tc>
        <w:tc>
          <w:tcPr>
            <w:tcW w:w="3627" w:type="dxa"/>
            <w:noWrap/>
            <w:hideMark/>
          </w:tcPr>
          <w:p w14:paraId="11A1CCCB" w14:textId="77777777" w:rsidR="000B2048" w:rsidRPr="000B2048" w:rsidRDefault="000B2048">
            <w:r w:rsidRPr="000B2048">
              <w:t>AGATGTCAGTCACCAAGTCTG</w:t>
            </w:r>
          </w:p>
        </w:tc>
      </w:tr>
      <w:tr w:rsidR="00E61F67" w:rsidRPr="000B2048" w14:paraId="47DD4D21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61045F9C" w14:textId="3C063608" w:rsidR="00E61F67" w:rsidRPr="000B2048" w:rsidRDefault="00E61F67">
            <w:r w:rsidRPr="000B2048">
              <w:t>ATF4</w:t>
            </w:r>
          </w:p>
        </w:tc>
        <w:tc>
          <w:tcPr>
            <w:tcW w:w="784" w:type="dxa"/>
            <w:noWrap/>
            <w:hideMark/>
          </w:tcPr>
          <w:p w14:paraId="7FD4C5AD" w14:textId="03E748CA" w:rsidR="00E61F67" w:rsidRPr="000B2048" w:rsidRDefault="00E61F67">
            <w:r w:rsidRPr="000B2048">
              <w:t>1-2</w:t>
            </w:r>
          </w:p>
        </w:tc>
        <w:tc>
          <w:tcPr>
            <w:tcW w:w="3684" w:type="dxa"/>
            <w:noWrap/>
            <w:hideMark/>
          </w:tcPr>
          <w:p w14:paraId="20B06E2B" w14:textId="638D2744" w:rsidR="00E61F67" w:rsidRPr="000B2048" w:rsidRDefault="00E61F67">
            <w:r w:rsidRPr="000B2048">
              <w:t>AGGTATCTTTGTCCGTTACAGC</w:t>
            </w:r>
          </w:p>
        </w:tc>
        <w:tc>
          <w:tcPr>
            <w:tcW w:w="3627" w:type="dxa"/>
            <w:noWrap/>
            <w:hideMark/>
          </w:tcPr>
          <w:p w14:paraId="2B7F25E3" w14:textId="56EB638C" w:rsidR="00E61F67" w:rsidRPr="000B2048" w:rsidRDefault="00E61F67">
            <w:r w:rsidRPr="000B2048">
              <w:t>CGTATTAGAGGCAGCAGTGC</w:t>
            </w:r>
          </w:p>
        </w:tc>
      </w:tr>
      <w:tr w:rsidR="00E61F67" w:rsidRPr="000B2048" w14:paraId="6CEA13ED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FE4D8C3" w14:textId="5FB4A4FE" w:rsidR="00E61F67" w:rsidRPr="000B2048" w:rsidRDefault="00E61F67">
            <w:r w:rsidRPr="000B2048">
              <w:t>ATF5</w:t>
            </w:r>
          </w:p>
        </w:tc>
        <w:tc>
          <w:tcPr>
            <w:tcW w:w="784" w:type="dxa"/>
            <w:noWrap/>
            <w:hideMark/>
          </w:tcPr>
          <w:p w14:paraId="595C6849" w14:textId="6990EC11" w:rsidR="00E61F67" w:rsidRPr="000B2048" w:rsidRDefault="00E61F67">
            <w:r w:rsidRPr="000B2048">
              <w:t>1-3</w:t>
            </w:r>
          </w:p>
        </w:tc>
        <w:tc>
          <w:tcPr>
            <w:tcW w:w="3684" w:type="dxa"/>
            <w:noWrap/>
            <w:hideMark/>
          </w:tcPr>
          <w:p w14:paraId="4919A23E" w14:textId="30F960A8" w:rsidR="00E61F67" w:rsidRPr="000B2048" w:rsidRDefault="00E61F67">
            <w:r w:rsidRPr="000B2048">
              <w:t>AGCGTGGAAGATTGTTCAGC</w:t>
            </w:r>
          </w:p>
        </w:tc>
        <w:tc>
          <w:tcPr>
            <w:tcW w:w="3627" w:type="dxa"/>
            <w:noWrap/>
            <w:hideMark/>
          </w:tcPr>
          <w:p w14:paraId="777209AC" w14:textId="4ACE5EDC" w:rsidR="00E61F67" w:rsidRPr="000B2048" w:rsidRDefault="00E61F67">
            <w:r w:rsidRPr="000B2048">
              <w:t>GCTCACACCGTCTCTTCAG</w:t>
            </w:r>
          </w:p>
        </w:tc>
      </w:tr>
      <w:tr w:rsidR="00E61F67" w:rsidRPr="000B2048" w14:paraId="4862581D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6B0B6275" w14:textId="7FCD1652" w:rsidR="00E61F67" w:rsidRPr="000B2048" w:rsidRDefault="00E61F67">
            <w:r w:rsidRPr="000B2048">
              <w:t>CHOP</w:t>
            </w:r>
          </w:p>
        </w:tc>
        <w:tc>
          <w:tcPr>
            <w:tcW w:w="784" w:type="dxa"/>
            <w:noWrap/>
            <w:hideMark/>
          </w:tcPr>
          <w:p w14:paraId="2ECD09FB" w14:textId="5F37B01F" w:rsidR="00E61F67" w:rsidRPr="000B2048" w:rsidRDefault="00E61F67">
            <w:r w:rsidRPr="000B2048">
              <w:t>1-3</w:t>
            </w:r>
          </w:p>
        </w:tc>
        <w:tc>
          <w:tcPr>
            <w:tcW w:w="3684" w:type="dxa"/>
            <w:noWrap/>
            <w:hideMark/>
          </w:tcPr>
          <w:p w14:paraId="0B04B62F" w14:textId="3D3ED875" w:rsidR="00E61F67" w:rsidRPr="000B2048" w:rsidRDefault="00E61F67">
            <w:r w:rsidRPr="000B2048">
              <w:t>GACTCAGCTGCCATGACTG</w:t>
            </w:r>
          </w:p>
        </w:tc>
        <w:tc>
          <w:tcPr>
            <w:tcW w:w="3627" w:type="dxa"/>
            <w:noWrap/>
            <w:hideMark/>
          </w:tcPr>
          <w:p w14:paraId="4ECDCDF0" w14:textId="1A03C4B7" w:rsidR="00E61F67" w:rsidRPr="000B2048" w:rsidRDefault="00E61F67">
            <w:r w:rsidRPr="000B2048">
              <w:t>GCGACAGAGCCAGAATAACAG</w:t>
            </w:r>
          </w:p>
        </w:tc>
      </w:tr>
      <w:tr w:rsidR="00E61F67" w:rsidRPr="000B2048" w14:paraId="3FD92DC9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7FDB27E6" w14:textId="5EFEE48D" w:rsidR="00E61F67" w:rsidRPr="000B2048" w:rsidRDefault="00E61F67">
            <w:r w:rsidRPr="000B2048">
              <w:t>FGF21</w:t>
            </w:r>
          </w:p>
        </w:tc>
        <w:tc>
          <w:tcPr>
            <w:tcW w:w="784" w:type="dxa"/>
            <w:noWrap/>
            <w:hideMark/>
          </w:tcPr>
          <w:p w14:paraId="15969AD1" w14:textId="666E38D2" w:rsidR="00E61F67" w:rsidRPr="000B2048" w:rsidRDefault="00E61F67">
            <w:r w:rsidRPr="000B2048">
              <w:t>1-1</w:t>
            </w:r>
          </w:p>
        </w:tc>
        <w:tc>
          <w:tcPr>
            <w:tcW w:w="3684" w:type="dxa"/>
            <w:noWrap/>
            <w:hideMark/>
          </w:tcPr>
          <w:p w14:paraId="4DBE0BEE" w14:textId="267DD485" w:rsidR="00E61F67" w:rsidRPr="000B2048" w:rsidRDefault="00E61F67">
            <w:r w:rsidRPr="000B2048">
              <w:t>GGGATGGGTCAGGTTCAGA</w:t>
            </w:r>
          </w:p>
        </w:tc>
        <w:tc>
          <w:tcPr>
            <w:tcW w:w="3627" w:type="dxa"/>
            <w:noWrap/>
            <w:hideMark/>
          </w:tcPr>
          <w:p w14:paraId="0EDC98A8" w14:textId="1932634C" w:rsidR="00E61F67" w:rsidRPr="000B2048" w:rsidRDefault="00E61F67">
            <w:r w:rsidRPr="000B2048">
              <w:t>CAGCCTTAGTGTCTTCTCAGC</w:t>
            </w:r>
          </w:p>
        </w:tc>
      </w:tr>
      <w:tr w:rsidR="00E61F67" w:rsidRPr="000B2048" w14:paraId="632556C9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9BE602C" w14:textId="63310200" w:rsidR="00E61F67" w:rsidRPr="000B2048" w:rsidRDefault="00E61F67">
            <w:r w:rsidRPr="000B2048">
              <w:t>PGC1a</w:t>
            </w:r>
          </w:p>
        </w:tc>
        <w:tc>
          <w:tcPr>
            <w:tcW w:w="784" w:type="dxa"/>
            <w:noWrap/>
            <w:hideMark/>
          </w:tcPr>
          <w:p w14:paraId="677C3DE4" w14:textId="6940FFE4" w:rsidR="00E61F67" w:rsidRPr="000B2048" w:rsidRDefault="00E61F67">
            <w:r w:rsidRPr="000B2048">
              <w:t>2-3</w:t>
            </w:r>
          </w:p>
        </w:tc>
        <w:tc>
          <w:tcPr>
            <w:tcW w:w="3684" w:type="dxa"/>
            <w:noWrap/>
            <w:hideMark/>
          </w:tcPr>
          <w:p w14:paraId="245F3FBA" w14:textId="59518372" w:rsidR="00E61F67" w:rsidRPr="000B2048" w:rsidRDefault="00E61F67">
            <w:r w:rsidRPr="000B2048">
              <w:t>CTCCATCTGTCAGTGCATCA</w:t>
            </w:r>
          </w:p>
        </w:tc>
        <w:tc>
          <w:tcPr>
            <w:tcW w:w="3627" w:type="dxa"/>
            <w:noWrap/>
            <w:hideMark/>
          </w:tcPr>
          <w:p w14:paraId="751C8B9F" w14:textId="71CB416C" w:rsidR="00E61F67" w:rsidRPr="000B2048" w:rsidRDefault="00E61F67">
            <w:r w:rsidRPr="000B2048">
              <w:t>CCAACCAGTACAACAATGAGC</w:t>
            </w:r>
          </w:p>
        </w:tc>
      </w:tr>
      <w:tr w:rsidR="00E61F67" w:rsidRPr="000B2048" w14:paraId="245D0A83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2A7F38F5" w14:textId="2CF79C75" w:rsidR="00E61F67" w:rsidRPr="000B2048" w:rsidRDefault="00E61F67">
            <w:r w:rsidRPr="000B2048">
              <w:t>PRDM16</w:t>
            </w:r>
          </w:p>
        </w:tc>
        <w:tc>
          <w:tcPr>
            <w:tcW w:w="784" w:type="dxa"/>
            <w:noWrap/>
            <w:hideMark/>
          </w:tcPr>
          <w:p w14:paraId="6DB8E3F8" w14:textId="76D80810" w:rsidR="00E61F67" w:rsidRPr="000B2048" w:rsidRDefault="00E61F67">
            <w:r w:rsidRPr="000B2048">
              <w:t>12-13</w:t>
            </w:r>
          </w:p>
        </w:tc>
        <w:tc>
          <w:tcPr>
            <w:tcW w:w="3684" w:type="dxa"/>
            <w:noWrap/>
            <w:hideMark/>
          </w:tcPr>
          <w:p w14:paraId="690EA08B" w14:textId="7C3079B7" w:rsidR="00E61F67" w:rsidRPr="000B2048" w:rsidRDefault="00E61F67">
            <w:r w:rsidRPr="000B2048">
              <w:t>CACTTGAACGGCTTCTCTTTG</w:t>
            </w:r>
          </w:p>
        </w:tc>
        <w:tc>
          <w:tcPr>
            <w:tcW w:w="3627" w:type="dxa"/>
            <w:noWrap/>
            <w:hideMark/>
          </w:tcPr>
          <w:p w14:paraId="7131F3A6" w14:textId="09457F4A" w:rsidR="00E61F67" w:rsidRPr="000B2048" w:rsidRDefault="00E61F67">
            <w:r w:rsidRPr="000B2048">
              <w:t>CACAAGACATCTGAGGACACA</w:t>
            </w:r>
          </w:p>
        </w:tc>
      </w:tr>
      <w:tr w:rsidR="00E61F67" w:rsidRPr="000B2048" w14:paraId="5A64BB82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206909F3" w14:textId="54283BE9" w:rsidR="00E61F67" w:rsidRPr="000B2048" w:rsidRDefault="00E61F67">
            <w:r w:rsidRPr="000B2048">
              <w:t>Ebf2</w:t>
            </w:r>
          </w:p>
        </w:tc>
        <w:tc>
          <w:tcPr>
            <w:tcW w:w="784" w:type="dxa"/>
            <w:noWrap/>
            <w:hideMark/>
          </w:tcPr>
          <w:p w14:paraId="78AF7841" w14:textId="5E245450" w:rsidR="00E61F67" w:rsidRPr="000B2048" w:rsidRDefault="00E61F67">
            <w:r w:rsidRPr="000B2048">
              <w:t>14-15</w:t>
            </w:r>
          </w:p>
        </w:tc>
        <w:tc>
          <w:tcPr>
            <w:tcW w:w="3684" w:type="dxa"/>
            <w:noWrap/>
            <w:hideMark/>
          </w:tcPr>
          <w:p w14:paraId="7EA552AA" w14:textId="0E3222AF" w:rsidR="00E61F67" w:rsidRPr="000B2048" w:rsidRDefault="00E61F67">
            <w:r w:rsidRPr="000B2048">
              <w:t>GGAGGTGCTGTAATTAGATTGCT</w:t>
            </w:r>
          </w:p>
        </w:tc>
        <w:tc>
          <w:tcPr>
            <w:tcW w:w="3627" w:type="dxa"/>
            <w:noWrap/>
            <w:hideMark/>
          </w:tcPr>
          <w:p w14:paraId="27614A1B" w14:textId="47A65A93" w:rsidR="00E61F67" w:rsidRPr="000B2048" w:rsidRDefault="00E61F67">
            <w:r w:rsidRPr="000B2048">
              <w:t>GTCAGCATTTCAGAGTCCACA</w:t>
            </w:r>
          </w:p>
        </w:tc>
      </w:tr>
      <w:tr w:rsidR="00E61F67" w:rsidRPr="000B2048" w14:paraId="17645AD8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657A51ED" w14:textId="5A733780" w:rsidR="00E61F67" w:rsidRPr="000B2048" w:rsidRDefault="00E61F67">
            <w:r w:rsidRPr="000B2048">
              <w:t>Pparg</w:t>
            </w:r>
          </w:p>
        </w:tc>
        <w:tc>
          <w:tcPr>
            <w:tcW w:w="784" w:type="dxa"/>
            <w:noWrap/>
            <w:hideMark/>
          </w:tcPr>
          <w:p w14:paraId="20A5D9ED" w14:textId="53265BFA" w:rsidR="00E61F67" w:rsidRPr="000B2048" w:rsidRDefault="00E61F67">
            <w:r w:rsidRPr="000B2048">
              <w:t>4-5</w:t>
            </w:r>
          </w:p>
        </w:tc>
        <w:tc>
          <w:tcPr>
            <w:tcW w:w="3684" w:type="dxa"/>
            <w:noWrap/>
            <w:hideMark/>
          </w:tcPr>
          <w:p w14:paraId="15A610FF" w14:textId="73DBC517" w:rsidR="00E61F67" w:rsidRPr="000B2048" w:rsidRDefault="00E61F67">
            <w:r w:rsidRPr="000B2048">
              <w:t>TGCAGGTTCTACTTTGATCGC</w:t>
            </w:r>
          </w:p>
        </w:tc>
        <w:tc>
          <w:tcPr>
            <w:tcW w:w="3627" w:type="dxa"/>
            <w:noWrap/>
            <w:hideMark/>
          </w:tcPr>
          <w:p w14:paraId="1EE6CD72" w14:textId="1140621B" w:rsidR="00E61F67" w:rsidRPr="000B2048" w:rsidRDefault="00E61F67">
            <w:r w:rsidRPr="000B2048">
              <w:t>CTGCTCCACACTATGAAGACAT</w:t>
            </w:r>
          </w:p>
        </w:tc>
      </w:tr>
      <w:tr w:rsidR="00E61F67" w:rsidRPr="000B2048" w14:paraId="5C1A40B5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7FFDCE6E" w14:textId="21455679" w:rsidR="00E61F67" w:rsidRPr="000B2048" w:rsidRDefault="00E61F67">
            <w:r w:rsidRPr="000B2048">
              <w:t>Lonp1</w:t>
            </w:r>
          </w:p>
        </w:tc>
        <w:tc>
          <w:tcPr>
            <w:tcW w:w="784" w:type="dxa"/>
            <w:noWrap/>
            <w:hideMark/>
          </w:tcPr>
          <w:p w14:paraId="46E55A7B" w14:textId="07892533" w:rsidR="00E61F67" w:rsidRPr="000B2048" w:rsidRDefault="00E61F67">
            <w:r w:rsidRPr="000B2048">
              <w:t>10-11</w:t>
            </w:r>
          </w:p>
        </w:tc>
        <w:tc>
          <w:tcPr>
            <w:tcW w:w="3684" w:type="dxa"/>
            <w:noWrap/>
            <w:hideMark/>
          </w:tcPr>
          <w:p w14:paraId="67CCF8B9" w14:textId="3E4068DC" w:rsidR="00E61F67" w:rsidRPr="000B2048" w:rsidRDefault="00E61F67">
            <w:r w:rsidRPr="000B2048">
              <w:t>GGTTCTCTGTCTTGGTCTTCTTC</w:t>
            </w:r>
          </w:p>
        </w:tc>
        <w:tc>
          <w:tcPr>
            <w:tcW w:w="3627" w:type="dxa"/>
            <w:noWrap/>
            <w:hideMark/>
          </w:tcPr>
          <w:p w14:paraId="3D6EBB75" w14:textId="4E81D040" w:rsidR="00E61F67" w:rsidRPr="000B2048" w:rsidRDefault="00E61F67">
            <w:r w:rsidRPr="000B2048">
              <w:t>CTTCCGTTTCAGTGTTGGTG</w:t>
            </w:r>
          </w:p>
        </w:tc>
      </w:tr>
      <w:tr w:rsidR="00E61F67" w:rsidRPr="000B2048" w14:paraId="3CDE4823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76314B59" w14:textId="73458C55" w:rsidR="00E61F67" w:rsidRPr="000B2048" w:rsidRDefault="00E61F67">
            <w:r w:rsidRPr="000B2048">
              <w:t xml:space="preserve">Ppia </w:t>
            </w:r>
          </w:p>
        </w:tc>
        <w:tc>
          <w:tcPr>
            <w:tcW w:w="784" w:type="dxa"/>
            <w:noWrap/>
            <w:hideMark/>
          </w:tcPr>
          <w:p w14:paraId="5C248F3D" w14:textId="12495992" w:rsidR="00E61F67" w:rsidRPr="000B2048" w:rsidRDefault="00E61F67">
            <w:r w:rsidRPr="000B2048">
              <w:t>4-5</w:t>
            </w:r>
          </w:p>
        </w:tc>
        <w:tc>
          <w:tcPr>
            <w:tcW w:w="3684" w:type="dxa"/>
            <w:noWrap/>
            <w:hideMark/>
          </w:tcPr>
          <w:p w14:paraId="01980562" w14:textId="02AF1639" w:rsidR="00E61F67" w:rsidRPr="000B2048" w:rsidRDefault="00E61F67">
            <w:r w:rsidRPr="000B2048">
              <w:t>TTCACCTTCCCAAAGACCAC</w:t>
            </w:r>
          </w:p>
        </w:tc>
        <w:tc>
          <w:tcPr>
            <w:tcW w:w="3627" w:type="dxa"/>
            <w:noWrap/>
            <w:hideMark/>
          </w:tcPr>
          <w:p w14:paraId="40133B7F" w14:textId="61BE485C" w:rsidR="00E61F67" w:rsidRPr="000B2048" w:rsidRDefault="00E61F67">
            <w:r w:rsidRPr="000B2048">
              <w:t>CAAACACAAACGGTTCCCAG</w:t>
            </w:r>
          </w:p>
        </w:tc>
      </w:tr>
      <w:tr w:rsidR="00E61F67" w:rsidRPr="000B2048" w14:paraId="158E64F3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36823338" w14:textId="5B0B896C" w:rsidR="00E61F67" w:rsidRPr="000B2048" w:rsidRDefault="00E61F67">
            <w:r w:rsidRPr="000B2048">
              <w:t>PDSS2</w:t>
            </w:r>
          </w:p>
        </w:tc>
        <w:tc>
          <w:tcPr>
            <w:tcW w:w="784" w:type="dxa"/>
            <w:noWrap/>
            <w:hideMark/>
          </w:tcPr>
          <w:p w14:paraId="3BF3B047" w14:textId="7D53277B" w:rsidR="00E61F67" w:rsidRPr="000B2048" w:rsidRDefault="00E61F67">
            <w:r w:rsidRPr="000B2048">
              <w:t>6-8</w:t>
            </w:r>
          </w:p>
        </w:tc>
        <w:tc>
          <w:tcPr>
            <w:tcW w:w="3684" w:type="dxa"/>
            <w:noWrap/>
            <w:hideMark/>
          </w:tcPr>
          <w:p w14:paraId="0EBE71D5" w14:textId="03DCE163" w:rsidR="00E61F67" w:rsidRPr="000B2048" w:rsidRDefault="00E61F67">
            <w:r w:rsidRPr="000B2048">
              <w:t>CACCTTTGCCAGCTTTGATTG</w:t>
            </w:r>
          </w:p>
        </w:tc>
        <w:tc>
          <w:tcPr>
            <w:tcW w:w="3627" w:type="dxa"/>
            <w:noWrap/>
            <w:hideMark/>
          </w:tcPr>
          <w:p w14:paraId="3B21AA48" w14:textId="0409AE36" w:rsidR="00E61F67" w:rsidRPr="000B2048" w:rsidRDefault="00E61F67">
            <w:r w:rsidRPr="000B2048">
              <w:t>GTCTTACATCAGGAGTTTCTTGGA</w:t>
            </w:r>
          </w:p>
        </w:tc>
      </w:tr>
      <w:tr w:rsidR="00E61F67" w:rsidRPr="000B2048" w14:paraId="01D7BD22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12C37B1F" w14:textId="2846249F" w:rsidR="00E61F67" w:rsidRPr="000B2048" w:rsidRDefault="00E61F67">
            <w:r w:rsidRPr="000B2048">
              <w:t>HSP60</w:t>
            </w:r>
          </w:p>
        </w:tc>
        <w:tc>
          <w:tcPr>
            <w:tcW w:w="784" w:type="dxa"/>
            <w:noWrap/>
            <w:hideMark/>
          </w:tcPr>
          <w:p w14:paraId="70571A9E" w14:textId="28924A40" w:rsidR="00E61F67" w:rsidRPr="000B2048" w:rsidRDefault="00E61F67">
            <w:r w:rsidRPr="000B2048">
              <w:t>9-10</w:t>
            </w:r>
          </w:p>
        </w:tc>
        <w:tc>
          <w:tcPr>
            <w:tcW w:w="3684" w:type="dxa"/>
            <w:noWrap/>
            <w:hideMark/>
          </w:tcPr>
          <w:p w14:paraId="58A50EBE" w14:textId="538D83CD" w:rsidR="00E61F67" w:rsidRPr="000B2048" w:rsidRDefault="00E61F67">
            <w:r w:rsidRPr="000B2048">
              <w:t>TTTCTCATTCACTTCAACATCACTT</w:t>
            </w:r>
          </w:p>
        </w:tc>
        <w:tc>
          <w:tcPr>
            <w:tcW w:w="3627" w:type="dxa"/>
            <w:noWrap/>
            <w:hideMark/>
          </w:tcPr>
          <w:p w14:paraId="4F3365DD" w14:textId="43434A09" w:rsidR="00E61F67" w:rsidRPr="000B2048" w:rsidRDefault="00E61F67">
            <w:r w:rsidRPr="000B2048">
              <w:t>GCAGCTAGACATCACAACTAGTG</w:t>
            </w:r>
          </w:p>
        </w:tc>
      </w:tr>
      <w:tr w:rsidR="00E61F67" w:rsidRPr="000B2048" w14:paraId="470FCC15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4C7F7FC4" w14:textId="3DE0E93E" w:rsidR="00E61F67" w:rsidRPr="000B2048" w:rsidRDefault="00E61F67">
            <w:r w:rsidRPr="000B2048">
              <w:t>ERDj4</w:t>
            </w:r>
          </w:p>
        </w:tc>
        <w:tc>
          <w:tcPr>
            <w:tcW w:w="784" w:type="dxa"/>
            <w:noWrap/>
            <w:hideMark/>
          </w:tcPr>
          <w:p w14:paraId="525567CF" w14:textId="3208DE41" w:rsidR="00E61F67" w:rsidRPr="000B2048" w:rsidRDefault="00E61F67">
            <w:r w:rsidRPr="000B2048">
              <w:t>1-2</w:t>
            </w:r>
          </w:p>
        </w:tc>
        <w:tc>
          <w:tcPr>
            <w:tcW w:w="3684" w:type="dxa"/>
            <w:noWrap/>
            <w:hideMark/>
          </w:tcPr>
          <w:p w14:paraId="317C465E" w14:textId="4234ECD9" w:rsidR="00E61F67" w:rsidRPr="000B2048" w:rsidRDefault="00E61F67">
            <w:r w:rsidRPr="000B2048">
              <w:t>AAGACGAAAACTGACTGTGGA</w:t>
            </w:r>
          </w:p>
        </w:tc>
        <w:tc>
          <w:tcPr>
            <w:tcW w:w="3627" w:type="dxa"/>
            <w:noWrap/>
            <w:hideMark/>
          </w:tcPr>
          <w:p w14:paraId="07A459A5" w14:textId="5A2535B9" w:rsidR="00E61F67" w:rsidRPr="000B2048" w:rsidRDefault="00E61F67">
            <w:r w:rsidRPr="000B2048">
              <w:t>GAGGCTACTCGGCGTTC</w:t>
            </w:r>
          </w:p>
        </w:tc>
      </w:tr>
      <w:tr w:rsidR="00E61F67" w:rsidRPr="000B2048" w14:paraId="04FE1CF2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441523DC" w14:textId="490CA0FF" w:rsidR="00E61F67" w:rsidRPr="000B2048" w:rsidRDefault="00E61F67">
            <w:r w:rsidRPr="000B2048">
              <w:t>Sdhb</w:t>
            </w:r>
          </w:p>
        </w:tc>
        <w:tc>
          <w:tcPr>
            <w:tcW w:w="784" w:type="dxa"/>
            <w:noWrap/>
            <w:hideMark/>
          </w:tcPr>
          <w:p w14:paraId="7A0D8DC7" w14:textId="1ED34176" w:rsidR="00E61F67" w:rsidRPr="000B2048" w:rsidRDefault="00E61F67">
            <w:r w:rsidRPr="000B2048">
              <w:t>5-6</w:t>
            </w:r>
          </w:p>
        </w:tc>
        <w:tc>
          <w:tcPr>
            <w:tcW w:w="3684" w:type="dxa"/>
            <w:noWrap/>
            <w:hideMark/>
          </w:tcPr>
          <w:p w14:paraId="750509D8" w14:textId="20F52B5E" w:rsidR="00E61F67" w:rsidRPr="000B2048" w:rsidRDefault="00E61F67">
            <w:r w:rsidRPr="000B2048">
              <w:t>TGTCTCCGTTCCACCAGTA</w:t>
            </w:r>
          </w:p>
        </w:tc>
        <w:tc>
          <w:tcPr>
            <w:tcW w:w="3627" w:type="dxa"/>
            <w:noWrap/>
            <w:hideMark/>
          </w:tcPr>
          <w:p w14:paraId="5D579BBA" w14:textId="6740ADC6" w:rsidR="00E61F67" w:rsidRPr="000B2048" w:rsidRDefault="00E61F67">
            <w:r w:rsidRPr="000B2048">
              <w:t>CAGTATCTGCAGTCCATCGAG</w:t>
            </w:r>
          </w:p>
        </w:tc>
      </w:tr>
      <w:tr w:rsidR="00E61F67" w:rsidRPr="000B2048" w14:paraId="68887693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23A91262" w14:textId="30316257" w:rsidR="00E61F67" w:rsidRPr="000B2048" w:rsidRDefault="00E61F67">
            <w:r w:rsidRPr="000B2048">
              <w:t>Tomm20</w:t>
            </w:r>
          </w:p>
        </w:tc>
        <w:tc>
          <w:tcPr>
            <w:tcW w:w="784" w:type="dxa"/>
            <w:noWrap/>
            <w:hideMark/>
          </w:tcPr>
          <w:p w14:paraId="2833025C" w14:textId="334C27A0" w:rsidR="00E61F67" w:rsidRPr="000B2048" w:rsidRDefault="00E61F67">
            <w:r w:rsidRPr="000B2048">
              <w:t>4-5</w:t>
            </w:r>
          </w:p>
        </w:tc>
        <w:tc>
          <w:tcPr>
            <w:tcW w:w="3684" w:type="dxa"/>
            <w:noWrap/>
            <w:hideMark/>
          </w:tcPr>
          <w:p w14:paraId="47EE4535" w14:textId="04D3B9ED" w:rsidR="00E61F67" w:rsidRPr="000B2048" w:rsidRDefault="00E61F67">
            <w:r w:rsidRPr="000B2048">
              <w:t>ATTCCACATCATCTTCAGCCA</w:t>
            </w:r>
          </w:p>
        </w:tc>
        <w:tc>
          <w:tcPr>
            <w:tcW w:w="3627" w:type="dxa"/>
            <w:noWrap/>
            <w:hideMark/>
          </w:tcPr>
          <w:p w14:paraId="1AE1EE87" w14:textId="46963E92" w:rsidR="00E61F67" w:rsidRPr="000B2048" w:rsidRDefault="00E61F67">
            <w:r w:rsidRPr="000B2048">
              <w:t>ACCAGTGTTCCAGATGCTTC</w:t>
            </w:r>
          </w:p>
        </w:tc>
      </w:tr>
      <w:tr w:rsidR="00E61F67" w:rsidRPr="000B2048" w14:paraId="0D1DAC97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5639D4D2" w14:textId="39D9B5C1" w:rsidR="00E61F67" w:rsidRPr="000B2048" w:rsidRDefault="00E61F67">
            <w:r w:rsidRPr="000B2048">
              <w:t>Clpp</w:t>
            </w:r>
          </w:p>
        </w:tc>
        <w:tc>
          <w:tcPr>
            <w:tcW w:w="784" w:type="dxa"/>
            <w:noWrap/>
            <w:hideMark/>
          </w:tcPr>
          <w:p w14:paraId="03A659F4" w14:textId="5C37E6D0" w:rsidR="00E61F67" w:rsidRPr="000B2048" w:rsidRDefault="00E61F67">
            <w:r w:rsidRPr="000B2048">
              <w:t>5-6</w:t>
            </w:r>
          </w:p>
        </w:tc>
        <w:tc>
          <w:tcPr>
            <w:tcW w:w="3684" w:type="dxa"/>
            <w:noWrap/>
            <w:hideMark/>
          </w:tcPr>
          <w:p w14:paraId="1FD59B11" w14:textId="4D71FB15" w:rsidR="00E61F67" w:rsidRPr="000B2048" w:rsidRDefault="00E61F67">
            <w:r w:rsidRPr="000B2048">
              <w:t>TGTCCAAGATGCCAAACTCT</w:t>
            </w:r>
          </w:p>
        </w:tc>
        <w:tc>
          <w:tcPr>
            <w:tcW w:w="3627" w:type="dxa"/>
            <w:noWrap/>
            <w:hideMark/>
          </w:tcPr>
          <w:p w14:paraId="60AAA235" w14:textId="0D109B2E" w:rsidR="00E61F67" w:rsidRPr="000B2048" w:rsidRDefault="00E61F67">
            <w:r w:rsidRPr="000B2048">
              <w:t>CAACATCTACGCCAAACACAC</w:t>
            </w:r>
          </w:p>
        </w:tc>
      </w:tr>
      <w:tr w:rsidR="00E61F67" w:rsidRPr="000B2048" w14:paraId="5D4D8EDE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4672CE75" w14:textId="016F02CE" w:rsidR="00E61F67" w:rsidRPr="000B2048" w:rsidRDefault="00E61F67">
            <w:r>
              <w:t>PPIA</w:t>
            </w:r>
          </w:p>
        </w:tc>
        <w:tc>
          <w:tcPr>
            <w:tcW w:w="784" w:type="dxa"/>
            <w:noWrap/>
            <w:hideMark/>
          </w:tcPr>
          <w:p w14:paraId="3D6741C9" w14:textId="1ACB530F" w:rsidR="00E61F67" w:rsidRPr="000B2048" w:rsidRDefault="00E61F67"/>
        </w:tc>
        <w:tc>
          <w:tcPr>
            <w:tcW w:w="3684" w:type="dxa"/>
            <w:noWrap/>
            <w:hideMark/>
          </w:tcPr>
          <w:p w14:paraId="3D538959" w14:textId="3B3BCD59" w:rsidR="00E61F67" w:rsidRPr="000B2048" w:rsidRDefault="00E61F67">
            <w:r>
              <w:t>CAAACACAAACGGTTCCCAG</w:t>
            </w:r>
          </w:p>
        </w:tc>
        <w:tc>
          <w:tcPr>
            <w:tcW w:w="3627" w:type="dxa"/>
            <w:noWrap/>
            <w:hideMark/>
          </w:tcPr>
          <w:p w14:paraId="48C8E031" w14:textId="71C60166" w:rsidR="00E61F67" w:rsidRPr="000B2048" w:rsidRDefault="00E61F67">
            <w:r>
              <w:t>TTCACCTTCCAAAGACCAC</w:t>
            </w:r>
          </w:p>
        </w:tc>
      </w:tr>
      <w:tr w:rsidR="00E61F67" w:rsidRPr="000B2048" w14:paraId="5FD08E4C" w14:textId="77777777" w:rsidTr="000B2048">
        <w:trPr>
          <w:trHeight w:val="290"/>
        </w:trPr>
        <w:tc>
          <w:tcPr>
            <w:tcW w:w="1255" w:type="dxa"/>
            <w:noWrap/>
            <w:hideMark/>
          </w:tcPr>
          <w:p w14:paraId="036EB70A" w14:textId="64D8069D" w:rsidR="00E61F67" w:rsidRPr="000B2048" w:rsidRDefault="00E61F67">
            <w:r>
              <w:t>HK2</w:t>
            </w:r>
          </w:p>
        </w:tc>
        <w:tc>
          <w:tcPr>
            <w:tcW w:w="784" w:type="dxa"/>
            <w:noWrap/>
            <w:hideMark/>
          </w:tcPr>
          <w:p w14:paraId="4970ACAF" w14:textId="4E82A820" w:rsidR="00E61F67" w:rsidRPr="000B2048" w:rsidRDefault="00E61F67"/>
        </w:tc>
        <w:tc>
          <w:tcPr>
            <w:tcW w:w="3684" w:type="dxa"/>
            <w:noWrap/>
            <w:hideMark/>
          </w:tcPr>
          <w:p w14:paraId="029D9C4E" w14:textId="01A37FE8" w:rsidR="00E61F67" w:rsidRPr="000B2048" w:rsidRDefault="00E61F67">
            <w:r>
              <w:t>ATTGTCCAGTGCATCGCGGA</w:t>
            </w:r>
          </w:p>
        </w:tc>
        <w:tc>
          <w:tcPr>
            <w:tcW w:w="3627" w:type="dxa"/>
            <w:noWrap/>
            <w:hideMark/>
          </w:tcPr>
          <w:p w14:paraId="738210EF" w14:textId="462296ED" w:rsidR="00E61F67" w:rsidRPr="000B2048" w:rsidRDefault="00E61F67">
            <w:r>
              <w:t>AGGTCAAACTCCTCTCGCCG</w:t>
            </w:r>
          </w:p>
        </w:tc>
      </w:tr>
      <w:tr w:rsidR="00E61F67" w:rsidRPr="000B2048" w14:paraId="56896194" w14:textId="77777777" w:rsidTr="000B2048">
        <w:trPr>
          <w:trHeight w:val="290"/>
        </w:trPr>
        <w:tc>
          <w:tcPr>
            <w:tcW w:w="1255" w:type="dxa"/>
            <w:noWrap/>
          </w:tcPr>
          <w:p w14:paraId="4F60CCE8" w14:textId="2D149C42" w:rsidR="00E61F67" w:rsidRPr="000B2048" w:rsidRDefault="00E61F67" w:rsidP="00730EBA">
            <w:r>
              <w:t>SDHA</w:t>
            </w:r>
          </w:p>
        </w:tc>
        <w:tc>
          <w:tcPr>
            <w:tcW w:w="784" w:type="dxa"/>
            <w:noWrap/>
          </w:tcPr>
          <w:p w14:paraId="4FA1C43C" w14:textId="77777777" w:rsidR="00E61F67" w:rsidRPr="000B2048" w:rsidRDefault="00E61F67" w:rsidP="00730EBA"/>
        </w:tc>
        <w:tc>
          <w:tcPr>
            <w:tcW w:w="3684" w:type="dxa"/>
            <w:noWrap/>
          </w:tcPr>
          <w:p w14:paraId="0BF2177A" w14:textId="50C66065" w:rsidR="00E61F67" w:rsidRPr="000B2048" w:rsidRDefault="00E61F67" w:rsidP="00730EBA">
            <w:r>
              <w:t>AGAAAGGCCAAATGCAGCTC</w:t>
            </w:r>
          </w:p>
        </w:tc>
        <w:tc>
          <w:tcPr>
            <w:tcW w:w="3627" w:type="dxa"/>
            <w:noWrap/>
          </w:tcPr>
          <w:p w14:paraId="617B6974" w14:textId="1AEAEF60" w:rsidR="00E61F67" w:rsidRPr="000B2048" w:rsidRDefault="00E61F67" w:rsidP="00730EBA">
            <w:r>
              <w:t>GTGAGAACAAGAAGGCATCAGC</w:t>
            </w:r>
          </w:p>
        </w:tc>
      </w:tr>
      <w:tr w:rsidR="00E61F67" w:rsidRPr="000B2048" w14:paraId="0124C8F0" w14:textId="77777777" w:rsidTr="000B2048">
        <w:trPr>
          <w:trHeight w:val="290"/>
        </w:trPr>
        <w:tc>
          <w:tcPr>
            <w:tcW w:w="1255" w:type="dxa"/>
            <w:noWrap/>
          </w:tcPr>
          <w:p w14:paraId="026F7C94" w14:textId="622050B5" w:rsidR="00E61F67" w:rsidRPr="000B2048" w:rsidRDefault="00E61F67" w:rsidP="00730EBA">
            <w:r>
              <w:t>ND1</w:t>
            </w:r>
          </w:p>
        </w:tc>
        <w:tc>
          <w:tcPr>
            <w:tcW w:w="784" w:type="dxa"/>
            <w:noWrap/>
          </w:tcPr>
          <w:p w14:paraId="0A0AFE8E" w14:textId="77777777" w:rsidR="00E61F67" w:rsidRPr="000B2048" w:rsidRDefault="00E61F67" w:rsidP="00730EBA"/>
        </w:tc>
        <w:tc>
          <w:tcPr>
            <w:tcW w:w="3684" w:type="dxa"/>
            <w:noWrap/>
          </w:tcPr>
          <w:p w14:paraId="62D43752" w14:textId="7F3310B2" w:rsidR="00E61F67" w:rsidRPr="000B2048" w:rsidRDefault="00E61F67" w:rsidP="00730EBA">
            <w:r>
              <w:t>CTAGCAGAAACAAACCGGGC</w:t>
            </w:r>
          </w:p>
        </w:tc>
        <w:tc>
          <w:tcPr>
            <w:tcW w:w="3627" w:type="dxa"/>
            <w:noWrap/>
          </w:tcPr>
          <w:p w14:paraId="025B3C4B" w14:textId="5E352053" w:rsidR="00E61F67" w:rsidRPr="000B2048" w:rsidRDefault="00E61F67" w:rsidP="00730EBA">
            <w:r>
              <w:t>CCGGCTGCGTATTCTACGTT</w:t>
            </w:r>
          </w:p>
        </w:tc>
      </w:tr>
      <w:tr w:rsidR="00E61F67" w:rsidRPr="000B2048" w14:paraId="64C3E994" w14:textId="77777777" w:rsidTr="000B2048">
        <w:trPr>
          <w:trHeight w:val="290"/>
        </w:trPr>
        <w:tc>
          <w:tcPr>
            <w:tcW w:w="1255" w:type="dxa"/>
            <w:noWrap/>
          </w:tcPr>
          <w:p w14:paraId="34D59285" w14:textId="47268912" w:rsidR="00E61F67" w:rsidRPr="000B2048" w:rsidRDefault="00E61F67" w:rsidP="00730EBA">
            <w:r>
              <w:t>ND4</w:t>
            </w:r>
          </w:p>
        </w:tc>
        <w:tc>
          <w:tcPr>
            <w:tcW w:w="784" w:type="dxa"/>
            <w:noWrap/>
          </w:tcPr>
          <w:p w14:paraId="0062C233" w14:textId="77777777" w:rsidR="00E61F67" w:rsidRPr="000B2048" w:rsidRDefault="00E61F67" w:rsidP="00730EBA"/>
        </w:tc>
        <w:tc>
          <w:tcPr>
            <w:tcW w:w="3684" w:type="dxa"/>
            <w:noWrap/>
          </w:tcPr>
          <w:p w14:paraId="67C0D5BF" w14:textId="46EF9C66" w:rsidR="00E61F67" w:rsidRPr="000B2048" w:rsidRDefault="00E61F67" w:rsidP="00730EBA">
            <w:r>
              <w:t>CAACCAAACTGAACGCCTAAAC</w:t>
            </w:r>
          </w:p>
        </w:tc>
        <w:tc>
          <w:tcPr>
            <w:tcW w:w="3627" w:type="dxa"/>
            <w:noWrap/>
          </w:tcPr>
          <w:p w14:paraId="6BD4FB91" w14:textId="20367C8B" w:rsidR="00E61F67" w:rsidRPr="000B2048" w:rsidRDefault="00E61F67" w:rsidP="00730EBA">
            <w:r>
              <w:t>GAGGGCAATTAGCAGTGGAATA</w:t>
            </w:r>
          </w:p>
        </w:tc>
      </w:tr>
      <w:tr w:rsidR="00E61F67" w:rsidRPr="000B2048" w14:paraId="42C97055" w14:textId="77777777" w:rsidTr="000B2048">
        <w:trPr>
          <w:trHeight w:val="290"/>
        </w:trPr>
        <w:tc>
          <w:tcPr>
            <w:tcW w:w="1255" w:type="dxa"/>
            <w:noWrap/>
          </w:tcPr>
          <w:p w14:paraId="4E60EE01" w14:textId="7B69AA59" w:rsidR="00E61F67" w:rsidRPr="000B2048" w:rsidRDefault="00E61F67" w:rsidP="00730EBA">
            <w:r>
              <w:t>ND5</w:t>
            </w:r>
          </w:p>
        </w:tc>
        <w:tc>
          <w:tcPr>
            <w:tcW w:w="784" w:type="dxa"/>
            <w:noWrap/>
          </w:tcPr>
          <w:p w14:paraId="77978423" w14:textId="77777777" w:rsidR="00E61F67" w:rsidRPr="000B2048" w:rsidRDefault="00E61F67" w:rsidP="00730EBA"/>
        </w:tc>
        <w:tc>
          <w:tcPr>
            <w:tcW w:w="3684" w:type="dxa"/>
            <w:noWrap/>
          </w:tcPr>
          <w:p w14:paraId="0AB52283" w14:textId="179C37CD" w:rsidR="00E61F67" w:rsidRPr="000B2048" w:rsidRDefault="00E61F67" w:rsidP="00730EBA">
            <w:r>
              <w:t>CGGAGCCCTAACCACATTATT</w:t>
            </w:r>
          </w:p>
        </w:tc>
        <w:tc>
          <w:tcPr>
            <w:tcW w:w="3627" w:type="dxa"/>
            <w:noWrap/>
          </w:tcPr>
          <w:p w14:paraId="61F9AF5D" w14:textId="52EA6C26" w:rsidR="00E61F67" w:rsidRPr="000B2048" w:rsidRDefault="00E61F67" w:rsidP="00730EBA">
            <w:r>
              <w:t>GCCTAGTTGGCTTGATGTAGAG</w:t>
            </w:r>
          </w:p>
        </w:tc>
      </w:tr>
      <w:tr w:rsidR="00E61F67" w:rsidRPr="000B2048" w14:paraId="079DD166" w14:textId="77777777" w:rsidTr="000B2048">
        <w:trPr>
          <w:trHeight w:val="290"/>
        </w:trPr>
        <w:tc>
          <w:tcPr>
            <w:tcW w:w="1255" w:type="dxa"/>
            <w:noWrap/>
          </w:tcPr>
          <w:p w14:paraId="44E735C9" w14:textId="7C03F95F" w:rsidR="00E61F67" w:rsidRPr="000B2048" w:rsidRDefault="00E61F67" w:rsidP="00730EBA"/>
        </w:tc>
        <w:tc>
          <w:tcPr>
            <w:tcW w:w="784" w:type="dxa"/>
            <w:noWrap/>
          </w:tcPr>
          <w:p w14:paraId="75072FBE" w14:textId="77777777" w:rsidR="00E61F67" w:rsidRPr="000B2048" w:rsidRDefault="00E61F67" w:rsidP="00730EBA"/>
        </w:tc>
        <w:tc>
          <w:tcPr>
            <w:tcW w:w="3684" w:type="dxa"/>
            <w:noWrap/>
          </w:tcPr>
          <w:p w14:paraId="2FBF700E" w14:textId="340D445A" w:rsidR="00E61F67" w:rsidRPr="000B2048" w:rsidRDefault="00E61F67" w:rsidP="00730EBA"/>
        </w:tc>
        <w:tc>
          <w:tcPr>
            <w:tcW w:w="3627" w:type="dxa"/>
            <w:noWrap/>
          </w:tcPr>
          <w:p w14:paraId="5E3A8F71" w14:textId="63D31659" w:rsidR="00E61F67" w:rsidRPr="000B2048" w:rsidRDefault="00E61F67" w:rsidP="00730EBA"/>
        </w:tc>
      </w:tr>
      <w:tr w:rsidR="00E61F67" w:rsidRPr="000B2048" w14:paraId="03FB5963" w14:textId="77777777" w:rsidTr="000B2048">
        <w:trPr>
          <w:trHeight w:val="290"/>
        </w:trPr>
        <w:tc>
          <w:tcPr>
            <w:tcW w:w="1255" w:type="dxa"/>
            <w:noWrap/>
          </w:tcPr>
          <w:p w14:paraId="4C76E662" w14:textId="122699B7" w:rsidR="00E61F67" w:rsidRPr="000B2048" w:rsidRDefault="00E61F67" w:rsidP="00730EBA"/>
        </w:tc>
        <w:tc>
          <w:tcPr>
            <w:tcW w:w="784" w:type="dxa"/>
            <w:noWrap/>
          </w:tcPr>
          <w:p w14:paraId="08711D83" w14:textId="77777777" w:rsidR="00E61F67" w:rsidRPr="000B2048" w:rsidRDefault="00E61F67" w:rsidP="00730EBA"/>
        </w:tc>
        <w:tc>
          <w:tcPr>
            <w:tcW w:w="3684" w:type="dxa"/>
            <w:noWrap/>
          </w:tcPr>
          <w:p w14:paraId="7685F13F" w14:textId="15023E8E" w:rsidR="00E61F67" w:rsidRPr="000B2048" w:rsidRDefault="00E61F67" w:rsidP="00730EBA"/>
        </w:tc>
        <w:tc>
          <w:tcPr>
            <w:tcW w:w="3627" w:type="dxa"/>
            <w:noWrap/>
          </w:tcPr>
          <w:p w14:paraId="0B84E2BE" w14:textId="3F82B90F" w:rsidR="00E61F67" w:rsidRPr="000B2048" w:rsidRDefault="00E61F67" w:rsidP="00730EBA"/>
        </w:tc>
      </w:tr>
    </w:tbl>
    <w:p w14:paraId="5CE47F84" w14:textId="77777777" w:rsidR="000B2048" w:rsidRDefault="000B2048"/>
    <w:sectPr w:rsidR="000B2048" w:rsidSect="000B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08"/>
    <w:rsid w:val="000B2048"/>
    <w:rsid w:val="00203030"/>
    <w:rsid w:val="002F559D"/>
    <w:rsid w:val="004967F8"/>
    <w:rsid w:val="00654208"/>
    <w:rsid w:val="006C5D26"/>
    <w:rsid w:val="00730EBA"/>
    <w:rsid w:val="00CF189E"/>
    <w:rsid w:val="00E6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F992C"/>
  <w15:chartTrackingRefBased/>
  <w15:docId w15:val="{FDA02E07-E05C-4A88-A20A-E1F5CA14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30EB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C</dc:creator>
  <cp:keywords/>
  <dc:description/>
  <cp:lastModifiedBy>Angie C</cp:lastModifiedBy>
  <cp:revision>3</cp:revision>
  <dcterms:created xsi:type="dcterms:W3CDTF">2022-03-07T22:27:00Z</dcterms:created>
  <dcterms:modified xsi:type="dcterms:W3CDTF">2022-03-07T22:28:00Z</dcterms:modified>
</cp:coreProperties>
</file>